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49B" w:rsidRDefault="006702B4" w:rsidP="0021549B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</w:t>
      </w:r>
      <w:r w:rsidR="0021549B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</w:p>
    <w:p w:rsidR="0021549B" w:rsidRDefault="0021549B" w:rsidP="0021549B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ptive Statistics and Inter-Corr</w:t>
      </w:r>
      <w:r w:rsidR="006702B4">
        <w:rPr>
          <w:rFonts w:ascii="Times New Roman" w:eastAsia="Times New Roman" w:hAnsi="Times New Roman" w:cs="Times New Roman"/>
          <w:sz w:val="24"/>
          <w:szCs w:val="24"/>
        </w:rPr>
        <w:t>elations of Variables in Study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art I)</w:t>
      </w:r>
    </w:p>
    <w:tbl>
      <w:tblPr>
        <w:tblStyle w:val="Tabellenraster"/>
        <w:tblW w:w="1563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796"/>
        <w:gridCol w:w="923"/>
        <w:gridCol w:w="921"/>
        <w:gridCol w:w="923"/>
        <w:gridCol w:w="921"/>
        <w:gridCol w:w="923"/>
        <w:gridCol w:w="921"/>
        <w:gridCol w:w="923"/>
        <w:gridCol w:w="923"/>
        <w:gridCol w:w="921"/>
        <w:gridCol w:w="923"/>
        <w:gridCol w:w="921"/>
        <w:gridCol w:w="923"/>
        <w:gridCol w:w="921"/>
        <w:gridCol w:w="923"/>
      </w:tblGrid>
      <w:tr w:rsidR="002A117A" w:rsidRPr="00DB18AB" w:rsidTr="006F130D">
        <w:trPr>
          <w:trHeight w:val="703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  <w:tcBorders>
              <w:top w:val="single" w:sz="4" w:space="0" w:color="auto"/>
            </w:tcBorders>
          </w:tcPr>
          <w:p w:rsidR="0021549B" w:rsidRPr="00DB18AB" w:rsidRDefault="0021549B" w:rsidP="0063185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="0063185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t</w:t>
            </w: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aximizing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. Domain-specific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im.</w:t>
            </w: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 Bottled water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 Food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 Detergent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 Clothes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 Shoes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. Perfume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. Sunglasses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10. Furniture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. Smartphone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. Laptop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 Car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. Gym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. Film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 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 Book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 Concert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 TV series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7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  <w:tcBorders>
              <w:bottom w:val="nil"/>
            </w:tcBorders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. Restaurant</w:t>
            </w:r>
          </w:p>
        </w:tc>
        <w:tc>
          <w:tcPr>
            <w:tcW w:w="796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23" w:type="dxa"/>
            <w:tcBorders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 Meal in a restaurant</w:t>
            </w:r>
          </w:p>
        </w:tc>
        <w:tc>
          <w:tcPr>
            <w:tcW w:w="796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  <w:tcBorders>
              <w:top w:val="nil"/>
            </w:tcBorders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. Café/bar</w:t>
            </w:r>
          </w:p>
        </w:tc>
        <w:tc>
          <w:tcPr>
            <w:tcW w:w="796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921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23" w:type="dxa"/>
            <w:tcBorders>
              <w:top w:val="nil"/>
            </w:tcBorders>
          </w:tcPr>
          <w:p w:rsidR="0021549B" w:rsidRPr="00DB18AB" w:rsidRDefault="0021549B" w:rsidP="006F13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22. Drink in a café/bar 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 Hotel room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. Holiday destination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. Area of residence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6. Apartment 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7. Job 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96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 Employer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. Studies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</w:tr>
      <w:tr w:rsidR="002A117A" w:rsidRPr="00DB18AB" w:rsidTr="006F130D">
        <w:trPr>
          <w:trHeight w:val="703"/>
        </w:trPr>
        <w:tc>
          <w:tcPr>
            <w:tcW w:w="1930" w:type="dxa"/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. Friends</w:t>
            </w:r>
          </w:p>
        </w:tc>
        <w:tc>
          <w:tcPr>
            <w:tcW w:w="796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21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23" w:type="dxa"/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2A117A" w:rsidRPr="00DB18AB" w:rsidTr="002A117A">
        <w:trPr>
          <w:trHeight w:val="703"/>
        </w:trPr>
        <w:tc>
          <w:tcPr>
            <w:tcW w:w="1930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. Partner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51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21549B" w:rsidRPr="00DB18AB" w:rsidRDefault="0021549B" w:rsidP="006F13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</w:tr>
      <w:tr w:rsidR="00471B3A" w:rsidRPr="00DB18AB" w:rsidTr="002A117A">
        <w:trPr>
          <w:trHeight w:val="703"/>
        </w:trPr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:rsidR="00471B3A" w:rsidRPr="002A117A" w:rsidRDefault="00471B3A" w:rsidP="00471B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A11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71B3A" w:rsidRPr="00DB18AB" w:rsidTr="002A117A">
        <w:trPr>
          <w:trHeight w:val="703"/>
        </w:trPr>
        <w:tc>
          <w:tcPr>
            <w:tcW w:w="1930" w:type="dxa"/>
            <w:tcBorders>
              <w:top w:val="nil"/>
            </w:tcBorders>
          </w:tcPr>
          <w:p w:rsidR="00471B3A" w:rsidRPr="002A117A" w:rsidRDefault="00471B3A" w:rsidP="00471B3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A117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D</w:t>
            </w:r>
          </w:p>
        </w:tc>
        <w:tc>
          <w:tcPr>
            <w:tcW w:w="796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21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21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921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921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921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21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923" w:type="dxa"/>
            <w:tcBorders>
              <w:top w:val="nil"/>
            </w:tcBorders>
          </w:tcPr>
          <w:p w:rsidR="00471B3A" w:rsidRPr="00471B3A" w:rsidRDefault="00471B3A" w:rsidP="00471B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B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</w:tbl>
    <w:p w:rsidR="0021549B" w:rsidRDefault="0021549B" w:rsidP="0021549B">
      <w:pPr>
        <w:rPr>
          <w:rFonts w:ascii="Times New Roman" w:eastAsia="Calibri" w:hAnsi="Times New Roman" w:cs="Times New Roman"/>
          <w:sz w:val="24"/>
          <w:szCs w:val="24"/>
        </w:rPr>
      </w:pPr>
    </w:p>
    <w:p w:rsidR="002A117A" w:rsidRDefault="002A117A" w:rsidP="0021549B">
      <w:pPr>
        <w:rPr>
          <w:rFonts w:ascii="Times New Roman" w:eastAsia="Calibri" w:hAnsi="Times New Roman" w:cs="Times New Roman"/>
          <w:sz w:val="24"/>
          <w:szCs w:val="24"/>
        </w:rPr>
      </w:pPr>
    </w:p>
    <w:p w:rsidR="005F1075" w:rsidRDefault="005F1075">
      <w:pPr>
        <w:spacing w:after="160" w:line="259" w:lineRule="auto"/>
      </w:pPr>
      <w:r>
        <w:br w:type="page"/>
      </w:r>
    </w:p>
    <w:p w:rsidR="005F1075" w:rsidRDefault="006702B4" w:rsidP="005F107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1</w:t>
      </w:r>
      <w:r w:rsidR="005F1075">
        <w:rPr>
          <w:rFonts w:ascii="Times New Roman" w:eastAsia="Times New Roman" w:hAnsi="Times New Roman" w:cs="Times New Roman"/>
          <w:sz w:val="24"/>
          <w:szCs w:val="24"/>
        </w:rPr>
        <w:t xml:space="preserve">b </w:t>
      </w:r>
    </w:p>
    <w:p w:rsidR="005F1075" w:rsidRDefault="005F1075" w:rsidP="005F107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scriptive Statistics and Inter-Corr</w:t>
      </w:r>
      <w:r w:rsidR="006702B4">
        <w:rPr>
          <w:rFonts w:ascii="Times New Roman" w:eastAsia="Times New Roman" w:hAnsi="Times New Roman" w:cs="Times New Roman"/>
          <w:sz w:val="24"/>
          <w:szCs w:val="24"/>
        </w:rPr>
        <w:t>elations of Variables in Study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art II)</w:t>
      </w:r>
    </w:p>
    <w:tbl>
      <w:tblPr>
        <w:tblStyle w:val="Tabellenraster"/>
        <w:tblW w:w="1600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796"/>
        <w:gridCol w:w="908"/>
        <w:gridCol w:w="909"/>
        <w:gridCol w:w="908"/>
        <w:gridCol w:w="909"/>
        <w:gridCol w:w="908"/>
        <w:gridCol w:w="909"/>
        <w:gridCol w:w="909"/>
        <w:gridCol w:w="908"/>
        <w:gridCol w:w="909"/>
        <w:gridCol w:w="908"/>
        <w:gridCol w:w="909"/>
        <w:gridCol w:w="908"/>
        <w:gridCol w:w="881"/>
        <w:gridCol w:w="909"/>
        <w:gridCol w:w="700"/>
      </w:tblGrid>
      <w:tr w:rsidR="005F1075" w:rsidRPr="00DB18AB" w:rsidTr="00A756D4">
        <w:trPr>
          <w:trHeight w:val="667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</w:t>
            </w: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. Book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 Concert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8. TV series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. Restaurant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. Meal in a restaurant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. Café/bar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  <w:tcBorders>
              <w:bottom w:val="nil"/>
            </w:tcBorders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2. Drink in a café/bar </w:t>
            </w:r>
          </w:p>
        </w:tc>
        <w:tc>
          <w:tcPr>
            <w:tcW w:w="796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08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bottom w:val="nil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. Hotel room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4. Holiday destination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. Area of residence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6. Apartment 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7. Job 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8. Employer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. Studies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. Friends</w:t>
            </w:r>
          </w:p>
        </w:tc>
        <w:tc>
          <w:tcPr>
            <w:tcW w:w="796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1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09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0" w:type="dxa"/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B1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1. Partner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037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5F1075" w:rsidRPr="00DB18AB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18AB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  <w:r w:rsidRPr="00DB18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5F1075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:rsidR="005F1075" w:rsidRPr="00B356E1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356E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</w:tcPr>
          <w:p w:rsidR="005F1075" w:rsidRPr="003F4EC3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E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F4EC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F1075" w:rsidRPr="00DB18AB" w:rsidTr="00A756D4">
        <w:trPr>
          <w:trHeight w:val="667"/>
        </w:trPr>
        <w:tc>
          <w:tcPr>
            <w:tcW w:w="1820" w:type="dxa"/>
            <w:tcBorders>
              <w:top w:val="nil"/>
            </w:tcBorders>
          </w:tcPr>
          <w:p w:rsidR="005F1075" w:rsidRPr="00B356E1" w:rsidRDefault="005F1075" w:rsidP="00A756D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B356E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796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908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909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08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09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08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09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909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08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909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08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09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08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881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09" w:type="dxa"/>
            <w:tcBorders>
              <w:top w:val="nil"/>
            </w:tcBorders>
          </w:tcPr>
          <w:p w:rsidR="005F1075" w:rsidRPr="007164E9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4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700" w:type="dxa"/>
            <w:tcBorders>
              <w:top w:val="nil"/>
            </w:tcBorders>
          </w:tcPr>
          <w:p w:rsidR="005F1075" w:rsidRPr="003F4EC3" w:rsidRDefault="005F1075" w:rsidP="00A75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E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</w:tr>
    </w:tbl>
    <w:p w:rsidR="005F1075" w:rsidRDefault="005F1075" w:rsidP="005F1075">
      <w:pPr>
        <w:rPr>
          <w:rFonts w:ascii="Times New Roman" w:eastAsia="Calibri" w:hAnsi="Times New Roman" w:cs="Times New Roman"/>
          <w:sz w:val="24"/>
          <w:szCs w:val="24"/>
        </w:rPr>
      </w:pPr>
    </w:p>
    <w:p w:rsidR="005F1075" w:rsidRDefault="00041B2A" w:rsidP="005F1075">
      <w:r>
        <w:rPr>
          <w:rFonts w:ascii="Times New Roman" w:eastAsia="Calibri" w:hAnsi="Times New Roman" w:cs="Times New Roman"/>
          <w:sz w:val="24"/>
          <w:szCs w:val="24"/>
        </w:rPr>
        <w:t xml:space="preserve">Note. </w:t>
      </w:r>
      <w:r>
        <w:rPr>
          <w:rFonts w:ascii="Times New Roman" w:hAnsi="Times New Roman" w:cs="Times New Roman"/>
        </w:rPr>
        <w:t xml:space="preserve">** </w:t>
      </w:r>
      <w:r w:rsidRPr="00FE465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</w:t>
      </w:r>
      <w:r w:rsidRPr="00F834E1">
        <w:rPr>
          <w:rFonts w:ascii="Times New Roman" w:hAnsi="Times New Roman" w:cs="Times New Roman"/>
        </w:rPr>
        <w:t xml:space="preserve">.01 </w:t>
      </w:r>
      <w:r>
        <w:rPr>
          <w:rFonts w:ascii="Times New Roman" w:hAnsi="Times New Roman" w:cs="Times New Roman"/>
        </w:rPr>
        <w:t xml:space="preserve">(2-tailed); * </w:t>
      </w:r>
      <w:r w:rsidRPr="00FE465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5 (2-tailed)</w:t>
      </w:r>
    </w:p>
    <w:p w:rsidR="00621A06" w:rsidRDefault="00631858"/>
    <w:sectPr w:rsidR="00621A06" w:rsidSect="002154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D05B99"/>
    <w:multiLevelType w:val="multilevel"/>
    <w:tmpl w:val="5E0EA0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49B"/>
    <w:rsid w:val="00041B2A"/>
    <w:rsid w:val="0004494B"/>
    <w:rsid w:val="000831AF"/>
    <w:rsid w:val="00171C09"/>
    <w:rsid w:val="0021549B"/>
    <w:rsid w:val="00294D2E"/>
    <w:rsid w:val="002A117A"/>
    <w:rsid w:val="003E6E74"/>
    <w:rsid w:val="00471B3A"/>
    <w:rsid w:val="005E406A"/>
    <w:rsid w:val="005F1075"/>
    <w:rsid w:val="00631858"/>
    <w:rsid w:val="0067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1FB014-5A18-4412-991A-97454645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1549B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1549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de-AT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1549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de-AT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1549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549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21549B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21549B"/>
    <w:rPr>
      <w:rFonts w:ascii="Courier New" w:hAnsi="Courier New" w:cs="Courier New"/>
      <w:b/>
      <w:bCs/>
      <w:color w:val="000000"/>
      <w:sz w:val="26"/>
      <w:szCs w:val="26"/>
    </w:rPr>
  </w:style>
  <w:style w:type="paragraph" w:styleId="Listenabsatz">
    <w:name w:val="List Paragraph"/>
    <w:basedOn w:val="Standard"/>
    <w:uiPriority w:val="34"/>
    <w:qFormat/>
    <w:rsid w:val="0021549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154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54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549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54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54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54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549B"/>
    <w:rPr>
      <w:rFonts w:ascii="Segoe UI" w:hAnsi="Segoe UI" w:cs="Segoe UI"/>
      <w:sz w:val="18"/>
      <w:szCs w:val="18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1549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1549B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1549B"/>
    <w:rPr>
      <w:vertAlign w:val="superscript"/>
    </w:rPr>
  </w:style>
  <w:style w:type="numbering" w:customStyle="1" w:styleId="KeineListe1">
    <w:name w:val="Keine Liste1"/>
    <w:next w:val="KeineListe"/>
    <w:uiPriority w:val="99"/>
    <w:semiHidden/>
    <w:unhideWhenUsed/>
    <w:rsid w:val="0021549B"/>
  </w:style>
  <w:style w:type="table" w:styleId="Tabellenraster">
    <w:name w:val="Table Grid"/>
    <w:basedOn w:val="NormaleTabelle"/>
    <w:uiPriority w:val="39"/>
    <w:rsid w:val="00215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7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4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4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koris, Michail</dc:creator>
  <cp:keywords/>
  <dc:description/>
  <cp:lastModifiedBy>Kokkoris, Michail</cp:lastModifiedBy>
  <cp:revision>7</cp:revision>
  <dcterms:created xsi:type="dcterms:W3CDTF">2018-09-01T16:08:00Z</dcterms:created>
  <dcterms:modified xsi:type="dcterms:W3CDTF">2018-11-23T11:02:00Z</dcterms:modified>
</cp:coreProperties>
</file>